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916" w:rsidRDefault="00CD717D">
      <w:proofErr w:type="gramStart"/>
      <w:r>
        <w:t>Supplementary Table S1.</w:t>
      </w:r>
      <w:proofErr w:type="gramEnd"/>
      <w:r>
        <w:t xml:space="preserve">  Candidate genes within QTL region on mouse chromosome 15.</w:t>
      </w:r>
    </w:p>
    <w:tbl>
      <w:tblPr>
        <w:tblStyle w:val="TableGrid"/>
        <w:tblW w:w="14418" w:type="dxa"/>
        <w:tblLook w:val="04A0"/>
      </w:tblPr>
      <w:tblGrid>
        <w:gridCol w:w="580"/>
        <w:gridCol w:w="2580"/>
        <w:gridCol w:w="1860"/>
        <w:gridCol w:w="983"/>
        <w:gridCol w:w="8415"/>
      </w:tblGrid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nsemb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ccession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scription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6585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ORA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SNORA2/SNORA34 family [Source:RFAM;Acc:RF00410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61923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df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uter dense fiber of sperm tails 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97424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6567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22459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7376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22459.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3746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lf10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ruppe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like factor 10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101353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764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22397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37458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n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tizym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859169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29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p6v1c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TP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H+ transporting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ysosom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1 subunit C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13585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787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64883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296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aalc</w:t>
            </w:r>
            <w:proofErr w:type="spellEnd"/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rain and acute leukemia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ytoplasm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28704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297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zd6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izzled homolog 6 (Drosophila)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08474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77470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ORA1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SNORA17 [Source:RFAM;Acc:RF00560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54196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hrc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llagen triple helix repeat containing 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15838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299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5a3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lute carrier family 25, member 32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1715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00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caf13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DB1 and CUL4 associated factor 13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684929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456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-R5s39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uclear encode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R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5S 39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4421884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37386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ms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gulating synaptic membran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xocytos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152972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5297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01886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03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cstamp</w:t>
            </w:r>
            <w:proofErr w:type="spellEnd"/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entrocyt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xpressed sev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2301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04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pys</w:t>
            </w:r>
            <w:proofErr w:type="spellEnd"/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hydropyrimidin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28679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769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1629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 gene 1629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3826548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0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p1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 density lipoprotein-related protein 12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443132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411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30182O14Rik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9330182O14 gene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3045378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285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52394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5633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16294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 gene 16294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3645121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06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fpm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zinc finger protein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ultityp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334444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48559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30555K19Rik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4930555K19 gene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22612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07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r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xidation resistance 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17932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723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29212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4289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bra</w:t>
            </w:r>
            <w:proofErr w:type="spellEnd"/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ct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binding Rho activating protein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444891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8469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ORA1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SNORA17 [Source:RFAM;Acc:RF00560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09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giopoiet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08448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780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00734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51920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spo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ond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2 homolog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Xenopu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aev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22667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790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SK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SK RNA [Source:RFAM;Acc:RF00100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36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if3e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ukaryotic translation initiation factor 3, subunit E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99257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7259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10373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 gene 10373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3642805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37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c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 membrane protein complex subunit 2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1398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8831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 small nuclear RNA [Source:RFAM;Acc:RF0006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54409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em74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 74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443417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38760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hr</w:t>
            </w:r>
            <w:proofErr w:type="spellEnd"/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hyrotrop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eleasing hormone receptor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98824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8756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ORA1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SNORA17 [Source:RFAM;Acc:RF00560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77181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ORA1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SNORA17 [Source:RFAM;Acc:RF00560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38736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dcd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d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omain containing 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14679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38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y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hancer of yellow 2 homolog (Drosophila)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1928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4551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6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6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liceosom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[Source:RFAM;Acc:RF0002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38725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khd1l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lycystic kidney and hepatic disease 1-like 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183153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39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bag9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strogen receptor-binding fragment-associated gene 9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859920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40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ybu</w:t>
            </w:r>
            <w:proofErr w:type="spellEnd"/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yntabul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yntaxi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-interacting)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442392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710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00730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60530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930017M01Rik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930017M01 gene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685151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9137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6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6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liceosom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[Source:RFAM;Acc:RF0002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9589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ORA48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SNORA48 [Source:RFAM;Acc:RF00554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58463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547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dicte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seudoge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547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3648310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4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cnv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tassium channel, subfamily V, member 1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14748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6157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25523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6531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6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6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liceosom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[Source:RFAM;Acc:RF0002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92643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124746.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51198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30548G14Rik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4930548G14 gene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22531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8679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 small nuclear RNA [Source:RFAM;Acc:RF0006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11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B and Sushi multiple domains 3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2386403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9828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m16300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ed gene 16300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3826587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7775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ORA1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ucleol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SNORA17 [Source:RFAM;Acc:RF00560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6574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2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2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liceosom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[Source:RFAM;Acc:RF00004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9314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6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6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liceosom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[Source:RFAM;Acc:RF0002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8013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 small nuclear RNA [Source:RFAM;Acc:RF0006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8023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7 small nuclear RNA [Source:RFAM;Acc:RF0006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65760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6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6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liceosom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NA [Source:RFAM;Acc:RF0002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38679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ps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ichorhinophalange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ndrome I (human)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27616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84458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r1907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icroRN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907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3811422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12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if3h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ukaryotic translation initiation factor 3, subunit H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15385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13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tp23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TP23, small subunit (SSU)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ocessom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omponent, homolog (yeast)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925831]</w:t>
            </w:r>
          </w:p>
        </w:tc>
      </w:tr>
      <w:tr w:rsidR="00CD717D" w:rsidTr="00CD717D">
        <w:trPr>
          <w:trHeight w:val="255"/>
        </w:trPr>
        <w:tc>
          <w:tcPr>
            <w:tcW w:w="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58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SMUSG00000022314</w:t>
            </w:r>
          </w:p>
        </w:tc>
        <w:tc>
          <w:tcPr>
            <w:tcW w:w="1860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983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KNOWN </w:t>
            </w:r>
          </w:p>
        </w:tc>
        <w:tc>
          <w:tcPr>
            <w:tcW w:w="8415" w:type="dxa"/>
            <w:noWrap/>
            <w:hideMark/>
          </w:tcPr>
          <w:p w:rsidR="00CD717D" w:rsidRDefault="00CD717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AD21 homolog (S.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omb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 [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urce:MG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ymbol;Acc:MGI:108016]</w:t>
            </w:r>
          </w:p>
        </w:tc>
      </w:tr>
    </w:tbl>
    <w:p w:rsidR="003A7C52" w:rsidRDefault="003A7C52"/>
    <w:sectPr w:rsidR="003A7C52" w:rsidSect="00CD717D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A7C52"/>
    <w:rsid w:val="001F5916"/>
    <w:rsid w:val="003A7C52"/>
    <w:rsid w:val="00882ABD"/>
    <w:rsid w:val="00CD7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22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17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6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kuan Gu</dc:creator>
  <cp:keywords/>
  <dc:description/>
  <cp:lastModifiedBy>Weikuan Gu</cp:lastModifiedBy>
  <cp:revision>1</cp:revision>
  <dcterms:created xsi:type="dcterms:W3CDTF">2013-09-25T16:21:00Z</dcterms:created>
  <dcterms:modified xsi:type="dcterms:W3CDTF">2013-09-25T16:36:00Z</dcterms:modified>
</cp:coreProperties>
</file>